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7E6FA1" w14:textId="16E3409A" w:rsidR="007D67EC" w:rsidRDefault="005156E2" w:rsidP="005156E2">
      <w:pPr>
        <w:jc w:val="center"/>
      </w:pPr>
      <w:bookmarkStart w:id="0" w:name="_GoBack"/>
      <w:bookmarkEnd w:id="0"/>
      <w:r>
        <w:t>Stable links to intervention videos</w:t>
      </w:r>
    </w:p>
    <w:p w14:paraId="27321C07" w14:textId="2BEAE145" w:rsidR="005156E2" w:rsidRDefault="005156E2" w:rsidP="005156E2">
      <w:pPr>
        <w:jc w:val="center"/>
      </w:pPr>
      <w:r>
        <w:t>The Philani MOVIE Study</w:t>
      </w:r>
    </w:p>
    <w:p w14:paraId="6CD0DD1E" w14:textId="23BFCBED" w:rsidR="005156E2" w:rsidRDefault="005156E2" w:rsidP="005156E2">
      <w:pPr>
        <w:jc w:val="center"/>
      </w:pPr>
    </w:p>
    <w:p w14:paraId="3D53A005" w14:textId="5E1B3A06" w:rsidR="00BC4084" w:rsidRDefault="005156E2" w:rsidP="005156E2">
      <w:r>
        <w:t xml:space="preserve">The videos listed below were used by community health workers in South Africa, called ‘mentor mothers’, to promote health infant feeding, including exclusive breastfeeding, in our trial. </w:t>
      </w:r>
    </w:p>
    <w:p w14:paraId="558DDA09" w14:textId="77777777" w:rsidR="00BC4084" w:rsidRDefault="00BC4084" w:rsidP="005156E2"/>
    <w:p w14:paraId="26C5A5F8" w14:textId="7F07069F" w:rsidR="00BC4084" w:rsidRDefault="00BC4084" w:rsidP="00BC4084">
      <w:r>
        <w:t>Videos can be accessed through the Digital Medic Mobile App, which can be downloaded on mobile Android and iOS devices:</w:t>
      </w:r>
    </w:p>
    <w:p w14:paraId="077CE99F" w14:textId="77777777" w:rsidR="00BC4084" w:rsidRDefault="003F3352" w:rsidP="00BC4084">
      <w:hyperlink r:id="rId4" w:history="1">
        <w:r w:rsidR="00BC4084" w:rsidRPr="000200EE">
          <w:rPr>
            <w:rStyle w:val="Hyperlink"/>
          </w:rPr>
          <w:t>https://digitalmedic.stanford.edu/general/digital-medic-app-now-available-on-ios-and-android/</w:t>
        </w:r>
      </w:hyperlink>
    </w:p>
    <w:p w14:paraId="38C5E5FF" w14:textId="77777777" w:rsidR="00BC4084" w:rsidRDefault="00BC4084" w:rsidP="005156E2"/>
    <w:p w14:paraId="0FFEF8AD" w14:textId="3A97618C" w:rsidR="005156E2" w:rsidRDefault="005156E2" w:rsidP="005156E2">
      <w:r>
        <w:t>Videos can</w:t>
      </w:r>
      <w:r w:rsidR="00BC4084">
        <w:t xml:space="preserve"> also</w:t>
      </w:r>
      <w:r>
        <w:t xml:space="preserve"> be viewed or downloaded at the links below:</w:t>
      </w:r>
    </w:p>
    <w:p w14:paraId="3DC368B9" w14:textId="0C954EFC" w:rsidR="005156E2" w:rsidRDefault="005156E2" w:rsidP="005156E2"/>
    <w:p w14:paraId="5703E1DA" w14:textId="01ED942F" w:rsidR="005156E2" w:rsidRDefault="005156E2" w:rsidP="005156E2">
      <w:r>
        <w:t xml:space="preserve">1. </w:t>
      </w:r>
      <w:hyperlink r:id="rId5" w:history="1">
        <w:r w:rsidRPr="005156E2">
          <w:rPr>
            <w:rStyle w:val="Hyperlink"/>
          </w:rPr>
          <w:t>Series Trailer</w:t>
        </w:r>
      </w:hyperlink>
    </w:p>
    <w:p w14:paraId="04681550" w14:textId="5C439C37" w:rsidR="005156E2" w:rsidRDefault="005156E2" w:rsidP="005156E2">
      <w:r>
        <w:t xml:space="preserve">2. </w:t>
      </w:r>
      <w:hyperlink r:id="rId6" w:history="1">
        <w:r w:rsidRPr="005156E2">
          <w:rPr>
            <w:rStyle w:val="Hyperlink"/>
          </w:rPr>
          <w:t>A Breastfeeding Story</w:t>
        </w:r>
      </w:hyperlink>
    </w:p>
    <w:p w14:paraId="3793E64C" w14:textId="7DEB8A67" w:rsidR="005156E2" w:rsidRDefault="005156E2" w:rsidP="005156E2">
      <w:r>
        <w:t xml:space="preserve">3. </w:t>
      </w:r>
      <w:hyperlink r:id="rId7" w:history="1">
        <w:r w:rsidRPr="005156E2">
          <w:rPr>
            <w:rStyle w:val="Hyperlink"/>
          </w:rPr>
          <w:t>The Benefits of Breastfeeding</w:t>
        </w:r>
      </w:hyperlink>
    </w:p>
    <w:p w14:paraId="78AB4FA6" w14:textId="5F9D63BA" w:rsidR="005156E2" w:rsidRDefault="005156E2" w:rsidP="005156E2">
      <w:r>
        <w:t xml:space="preserve">4. </w:t>
      </w:r>
      <w:hyperlink r:id="rId8" w:history="1">
        <w:r w:rsidRPr="005156E2">
          <w:rPr>
            <w:rStyle w:val="Hyperlink"/>
          </w:rPr>
          <w:t>How Breastfeeding Works</w:t>
        </w:r>
      </w:hyperlink>
    </w:p>
    <w:p w14:paraId="70BA4C0F" w14:textId="1E345D08" w:rsidR="005156E2" w:rsidRDefault="005156E2" w:rsidP="005156E2">
      <w:r>
        <w:t xml:space="preserve">5. </w:t>
      </w:r>
      <w:hyperlink r:id="rId9" w:history="1">
        <w:r w:rsidRPr="005156E2">
          <w:rPr>
            <w:rStyle w:val="Hyperlink"/>
          </w:rPr>
          <w:t>Breastfeeding Recommendations</w:t>
        </w:r>
      </w:hyperlink>
    </w:p>
    <w:p w14:paraId="4872BF6D" w14:textId="46306912" w:rsidR="005156E2" w:rsidRDefault="005156E2" w:rsidP="005156E2">
      <w:r>
        <w:t xml:space="preserve">6. </w:t>
      </w:r>
      <w:hyperlink r:id="rId10" w:history="1">
        <w:r w:rsidRPr="00613733">
          <w:rPr>
            <w:rStyle w:val="Hyperlink"/>
          </w:rPr>
          <w:t>A Kangaroo Mother Care Story</w:t>
        </w:r>
      </w:hyperlink>
    </w:p>
    <w:p w14:paraId="2FBAF19F" w14:textId="297216C1" w:rsidR="005156E2" w:rsidRDefault="005156E2" w:rsidP="005156E2">
      <w:r>
        <w:t xml:space="preserve">7. </w:t>
      </w:r>
      <w:hyperlink r:id="rId11" w:history="1">
        <w:r w:rsidRPr="00613733">
          <w:rPr>
            <w:rStyle w:val="Hyperlink"/>
          </w:rPr>
          <w:t>Common Challenges of Breastfeeding</w:t>
        </w:r>
      </w:hyperlink>
    </w:p>
    <w:p w14:paraId="6FFA7ED4" w14:textId="47709796" w:rsidR="005156E2" w:rsidRDefault="005156E2" w:rsidP="005156E2">
      <w:r>
        <w:t xml:space="preserve">8. </w:t>
      </w:r>
      <w:hyperlink r:id="rId12" w:history="1">
        <w:r w:rsidRPr="00613733">
          <w:rPr>
            <w:rStyle w:val="Hyperlink"/>
          </w:rPr>
          <w:t>What Happened to Breastfeeding?</w:t>
        </w:r>
      </w:hyperlink>
    </w:p>
    <w:p w14:paraId="24F5970E" w14:textId="6E9D939B" w:rsidR="005156E2" w:rsidRDefault="005156E2" w:rsidP="005156E2">
      <w:r>
        <w:t xml:space="preserve">9. </w:t>
      </w:r>
      <w:hyperlink r:id="rId13" w:history="1">
        <w:r w:rsidRPr="00613733">
          <w:rPr>
            <w:rStyle w:val="Hyperlink"/>
          </w:rPr>
          <w:t>Unsafe Infant Feeding Practices</w:t>
        </w:r>
      </w:hyperlink>
    </w:p>
    <w:p w14:paraId="7840B899" w14:textId="7F92BC4C" w:rsidR="005156E2" w:rsidRDefault="005156E2" w:rsidP="005156E2">
      <w:r>
        <w:t xml:space="preserve">10. </w:t>
      </w:r>
      <w:hyperlink r:id="rId14" w:history="1">
        <w:r w:rsidRPr="00613733">
          <w:rPr>
            <w:rStyle w:val="Hyperlink"/>
          </w:rPr>
          <w:t>Breastfeeding and HIV</w:t>
        </w:r>
      </w:hyperlink>
    </w:p>
    <w:p w14:paraId="65A29F7D" w14:textId="2D7B8F01" w:rsidR="005156E2" w:rsidRDefault="005156E2" w:rsidP="005156E2">
      <w:r>
        <w:t xml:space="preserve">11. </w:t>
      </w:r>
      <w:hyperlink r:id="rId15" w:history="1">
        <w:r w:rsidRPr="00613733">
          <w:rPr>
            <w:rStyle w:val="Hyperlink"/>
          </w:rPr>
          <w:t>Tips for Working Mothers who Breastfeed</w:t>
        </w:r>
      </w:hyperlink>
    </w:p>
    <w:p w14:paraId="59F4985F" w14:textId="1A9A9D04" w:rsidR="005156E2" w:rsidRDefault="005156E2" w:rsidP="005156E2">
      <w:r>
        <w:t xml:space="preserve">12. </w:t>
      </w:r>
      <w:hyperlink r:id="rId16" w:history="1">
        <w:r w:rsidR="00613733" w:rsidRPr="00613733">
          <w:rPr>
            <w:rStyle w:val="Hyperlink"/>
          </w:rPr>
          <w:t>When Breastfeeding Isn’t Possible</w:t>
        </w:r>
      </w:hyperlink>
    </w:p>
    <w:p w14:paraId="78F34931" w14:textId="388673AD" w:rsidR="005156E2" w:rsidRDefault="005156E2" w:rsidP="005156E2">
      <w:r>
        <w:t xml:space="preserve">13. </w:t>
      </w:r>
      <w:hyperlink r:id="rId17" w:history="1">
        <w:r w:rsidRPr="00613733">
          <w:rPr>
            <w:rStyle w:val="Hyperlink"/>
          </w:rPr>
          <w:t>A Stunting Prevention Story</w:t>
        </w:r>
      </w:hyperlink>
    </w:p>
    <w:p w14:paraId="191089CB" w14:textId="2A82F156" w:rsidR="00613733" w:rsidRDefault="00613733" w:rsidP="005156E2"/>
    <w:p w14:paraId="1FC002EB" w14:textId="508C37A0" w:rsidR="00613733" w:rsidRDefault="00BC4084" w:rsidP="005156E2">
      <w:r>
        <w:t>Please contact Maya Adam MD (</w:t>
      </w:r>
      <w:hyperlink r:id="rId18" w:history="1">
        <w:r w:rsidRPr="000200EE">
          <w:rPr>
            <w:rStyle w:val="Hyperlink"/>
          </w:rPr>
          <w:t>madam@stanford.edu</w:t>
        </w:r>
      </w:hyperlink>
      <w:r>
        <w:t xml:space="preserve">) or </w:t>
      </w:r>
      <w:hyperlink r:id="rId19" w:history="1">
        <w:r w:rsidRPr="000200EE">
          <w:rPr>
            <w:rStyle w:val="Hyperlink"/>
          </w:rPr>
          <w:t>digitalmedic@stanford.edu</w:t>
        </w:r>
      </w:hyperlink>
      <w:r>
        <w:t xml:space="preserve"> with any questions.</w:t>
      </w:r>
    </w:p>
    <w:sectPr w:rsidR="00613733" w:rsidSect="001D38AD">
      <w:pgSz w:w="12240" w:h="15840"/>
      <w:pgMar w:top="1440" w:right="1800" w:bottom="1440" w:left="187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linga"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6E2"/>
    <w:rsid w:val="00000A2F"/>
    <w:rsid w:val="000022DC"/>
    <w:rsid w:val="000051B0"/>
    <w:rsid w:val="000100B6"/>
    <w:rsid w:val="00011945"/>
    <w:rsid w:val="00025A15"/>
    <w:rsid w:val="00051215"/>
    <w:rsid w:val="00053C30"/>
    <w:rsid w:val="0007002A"/>
    <w:rsid w:val="00084904"/>
    <w:rsid w:val="000A17EE"/>
    <w:rsid w:val="000A2CB8"/>
    <w:rsid w:val="000D4521"/>
    <w:rsid w:val="000E3794"/>
    <w:rsid w:val="000E7CB6"/>
    <w:rsid w:val="000F7FEA"/>
    <w:rsid w:val="00112322"/>
    <w:rsid w:val="001253AD"/>
    <w:rsid w:val="0013719C"/>
    <w:rsid w:val="00145E39"/>
    <w:rsid w:val="00155356"/>
    <w:rsid w:val="00167968"/>
    <w:rsid w:val="00185F8C"/>
    <w:rsid w:val="001877EC"/>
    <w:rsid w:val="001A53AB"/>
    <w:rsid w:val="001B6CE2"/>
    <w:rsid w:val="001D38AD"/>
    <w:rsid w:val="001E6748"/>
    <w:rsid w:val="00211014"/>
    <w:rsid w:val="00237744"/>
    <w:rsid w:val="00237F7A"/>
    <w:rsid w:val="00246163"/>
    <w:rsid w:val="00256919"/>
    <w:rsid w:val="00274D50"/>
    <w:rsid w:val="00294443"/>
    <w:rsid w:val="002C6BB5"/>
    <w:rsid w:val="002E72B9"/>
    <w:rsid w:val="0030603E"/>
    <w:rsid w:val="00312E88"/>
    <w:rsid w:val="00325385"/>
    <w:rsid w:val="003332C7"/>
    <w:rsid w:val="003337E1"/>
    <w:rsid w:val="003659FE"/>
    <w:rsid w:val="0037672B"/>
    <w:rsid w:val="00377D25"/>
    <w:rsid w:val="003916F2"/>
    <w:rsid w:val="003B085A"/>
    <w:rsid w:val="003D3F24"/>
    <w:rsid w:val="003D63A2"/>
    <w:rsid w:val="003F1C0C"/>
    <w:rsid w:val="003F3352"/>
    <w:rsid w:val="003F4AF5"/>
    <w:rsid w:val="003F74A4"/>
    <w:rsid w:val="00401E24"/>
    <w:rsid w:val="004078C0"/>
    <w:rsid w:val="004375FA"/>
    <w:rsid w:val="004A1692"/>
    <w:rsid w:val="004A34D3"/>
    <w:rsid w:val="004A4D1F"/>
    <w:rsid w:val="004B7DAD"/>
    <w:rsid w:val="004C5226"/>
    <w:rsid w:val="004D3244"/>
    <w:rsid w:val="004D4BED"/>
    <w:rsid w:val="004F25D0"/>
    <w:rsid w:val="004F365B"/>
    <w:rsid w:val="005071CB"/>
    <w:rsid w:val="0051449C"/>
    <w:rsid w:val="005156E2"/>
    <w:rsid w:val="00524F4B"/>
    <w:rsid w:val="0054139B"/>
    <w:rsid w:val="005714EB"/>
    <w:rsid w:val="00575272"/>
    <w:rsid w:val="00576034"/>
    <w:rsid w:val="005777F6"/>
    <w:rsid w:val="00590435"/>
    <w:rsid w:val="00597937"/>
    <w:rsid w:val="00603EFD"/>
    <w:rsid w:val="00613733"/>
    <w:rsid w:val="00633D98"/>
    <w:rsid w:val="00635565"/>
    <w:rsid w:val="00641B31"/>
    <w:rsid w:val="00657AA3"/>
    <w:rsid w:val="0066701B"/>
    <w:rsid w:val="00680C8A"/>
    <w:rsid w:val="006939E4"/>
    <w:rsid w:val="00696710"/>
    <w:rsid w:val="006A2850"/>
    <w:rsid w:val="006A67CE"/>
    <w:rsid w:val="006B4BF6"/>
    <w:rsid w:val="006D20C4"/>
    <w:rsid w:val="006D6EFB"/>
    <w:rsid w:val="006F0BD4"/>
    <w:rsid w:val="006F4F7D"/>
    <w:rsid w:val="007174AB"/>
    <w:rsid w:val="00720AD7"/>
    <w:rsid w:val="00732044"/>
    <w:rsid w:val="007552FD"/>
    <w:rsid w:val="007710DF"/>
    <w:rsid w:val="00793905"/>
    <w:rsid w:val="0079559B"/>
    <w:rsid w:val="00795A50"/>
    <w:rsid w:val="00797292"/>
    <w:rsid w:val="007A7B26"/>
    <w:rsid w:val="007C1D0A"/>
    <w:rsid w:val="007D67EC"/>
    <w:rsid w:val="00807A4B"/>
    <w:rsid w:val="00816604"/>
    <w:rsid w:val="00834878"/>
    <w:rsid w:val="0084763A"/>
    <w:rsid w:val="008620BA"/>
    <w:rsid w:val="00865359"/>
    <w:rsid w:val="008850C0"/>
    <w:rsid w:val="00893823"/>
    <w:rsid w:val="008A44C7"/>
    <w:rsid w:val="008C52F9"/>
    <w:rsid w:val="008D2047"/>
    <w:rsid w:val="008D3815"/>
    <w:rsid w:val="008F211E"/>
    <w:rsid w:val="008F39E0"/>
    <w:rsid w:val="008F4137"/>
    <w:rsid w:val="00900407"/>
    <w:rsid w:val="00915D04"/>
    <w:rsid w:val="00924463"/>
    <w:rsid w:val="00987451"/>
    <w:rsid w:val="009941A0"/>
    <w:rsid w:val="009B2108"/>
    <w:rsid w:val="009B5409"/>
    <w:rsid w:val="00A62B65"/>
    <w:rsid w:val="00A62E43"/>
    <w:rsid w:val="00A72FFF"/>
    <w:rsid w:val="00A85632"/>
    <w:rsid w:val="00A85920"/>
    <w:rsid w:val="00A9346C"/>
    <w:rsid w:val="00A971F9"/>
    <w:rsid w:val="00AB4CB8"/>
    <w:rsid w:val="00AC53CC"/>
    <w:rsid w:val="00AE4871"/>
    <w:rsid w:val="00AE6DA1"/>
    <w:rsid w:val="00B21561"/>
    <w:rsid w:val="00B2720C"/>
    <w:rsid w:val="00B35958"/>
    <w:rsid w:val="00B413A1"/>
    <w:rsid w:val="00B4529E"/>
    <w:rsid w:val="00B803DF"/>
    <w:rsid w:val="00B94925"/>
    <w:rsid w:val="00BA5242"/>
    <w:rsid w:val="00BC2A1E"/>
    <w:rsid w:val="00BC4084"/>
    <w:rsid w:val="00BE39C0"/>
    <w:rsid w:val="00C00F72"/>
    <w:rsid w:val="00C0495A"/>
    <w:rsid w:val="00C05623"/>
    <w:rsid w:val="00C31424"/>
    <w:rsid w:val="00C42884"/>
    <w:rsid w:val="00C428CC"/>
    <w:rsid w:val="00C526CA"/>
    <w:rsid w:val="00C5310F"/>
    <w:rsid w:val="00C550E9"/>
    <w:rsid w:val="00C65C2C"/>
    <w:rsid w:val="00C6640D"/>
    <w:rsid w:val="00C666CC"/>
    <w:rsid w:val="00C67823"/>
    <w:rsid w:val="00CA180D"/>
    <w:rsid w:val="00CA39E3"/>
    <w:rsid w:val="00CA6A5C"/>
    <w:rsid w:val="00CB5757"/>
    <w:rsid w:val="00CC1833"/>
    <w:rsid w:val="00CC243F"/>
    <w:rsid w:val="00CD7F18"/>
    <w:rsid w:val="00D1101B"/>
    <w:rsid w:val="00D1539C"/>
    <w:rsid w:val="00D251C1"/>
    <w:rsid w:val="00D41A6D"/>
    <w:rsid w:val="00D60F91"/>
    <w:rsid w:val="00D8270A"/>
    <w:rsid w:val="00D8416B"/>
    <w:rsid w:val="00D851A3"/>
    <w:rsid w:val="00D95EDF"/>
    <w:rsid w:val="00D97BB3"/>
    <w:rsid w:val="00DA1EB3"/>
    <w:rsid w:val="00DA4C3E"/>
    <w:rsid w:val="00DB14A4"/>
    <w:rsid w:val="00DB230D"/>
    <w:rsid w:val="00DC5DA1"/>
    <w:rsid w:val="00DD48FB"/>
    <w:rsid w:val="00DD5BEF"/>
    <w:rsid w:val="00DE7009"/>
    <w:rsid w:val="00E2178F"/>
    <w:rsid w:val="00E37602"/>
    <w:rsid w:val="00E50EE3"/>
    <w:rsid w:val="00E547DA"/>
    <w:rsid w:val="00E7332C"/>
    <w:rsid w:val="00E73460"/>
    <w:rsid w:val="00E7775B"/>
    <w:rsid w:val="00E8448B"/>
    <w:rsid w:val="00EC6B61"/>
    <w:rsid w:val="00EC730D"/>
    <w:rsid w:val="00ED3AC1"/>
    <w:rsid w:val="00ED655E"/>
    <w:rsid w:val="00EF3893"/>
    <w:rsid w:val="00EF3CD5"/>
    <w:rsid w:val="00F22C77"/>
    <w:rsid w:val="00F263E5"/>
    <w:rsid w:val="00F2677C"/>
    <w:rsid w:val="00F60BEA"/>
    <w:rsid w:val="00F704CF"/>
    <w:rsid w:val="00F80168"/>
    <w:rsid w:val="00F86BCD"/>
    <w:rsid w:val="00F873DC"/>
    <w:rsid w:val="00F93CDA"/>
    <w:rsid w:val="00FA7FCE"/>
    <w:rsid w:val="00FD2AAC"/>
    <w:rsid w:val="00FD499B"/>
    <w:rsid w:val="00FE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D433D"/>
  <w14:defaultImageDpi w14:val="32767"/>
  <w15:chartTrackingRefBased/>
  <w15:docId w15:val="{0903902A-E17E-A742-B4D5-0D2D658E4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56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156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1373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rive.google.com/file/d/16cAbYEwPhdEWoDz8uOt6P7wj3sqUu8My/view?usp=sharing" TargetMode="External"/><Relationship Id="rId13" Type="http://schemas.openxmlformats.org/officeDocument/2006/relationships/hyperlink" Target="https://drive.google.com/file/d/1hC5RB-38_rSFHPzj130G_4jwofIJb-qK/view?usp=sharing" TargetMode="External"/><Relationship Id="rId18" Type="http://schemas.openxmlformats.org/officeDocument/2006/relationships/hyperlink" Target="mailto:madam@stanford.edu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drive.google.com/file/d/1vLcMOW4sVnuscUGug_Kq6mmR4oi3voNa/view?usp=sharing" TargetMode="External"/><Relationship Id="rId12" Type="http://schemas.openxmlformats.org/officeDocument/2006/relationships/hyperlink" Target="https://drive.google.com/file/d/1l4ltj_NVQUg0-5nvalPqogSKHHKyrGrz/view?usp=sharing" TargetMode="External"/><Relationship Id="rId17" Type="http://schemas.openxmlformats.org/officeDocument/2006/relationships/hyperlink" Target="https://drive.google.com/file/d/1KWUdTROq96OVgekrXtGXOIdBzwmLgu24/view?usp=sharing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rive.google.com/file/d/1OyjYtyA_M8iEbLDyCs9gfBNidofrk2GH/view?usp=sharing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rive.google.com/file/d/1ZPiVBfdNEXQVvcjsjLKoVG42SE8WWIAB/view?usp=sharing" TargetMode="External"/><Relationship Id="rId11" Type="http://schemas.openxmlformats.org/officeDocument/2006/relationships/hyperlink" Target="https://drive.google.com/file/d/1a3kHlSWmKbU7KHsB-wGTLSCXPPhjBAH5/view?usp=sharing" TargetMode="External"/><Relationship Id="rId5" Type="http://schemas.openxmlformats.org/officeDocument/2006/relationships/hyperlink" Target="https://drive.google.com/file/d/19IEQSA3UbqgsVRk3ZQYzeD_EvjYDfadi/view?usp=sharing" TargetMode="External"/><Relationship Id="rId15" Type="http://schemas.openxmlformats.org/officeDocument/2006/relationships/hyperlink" Target="https://drive.google.com/file/d/1Je7Y-Wue-u_IxJcW4Iv6BZeh9RAmG7b9/view?usp=sharing" TargetMode="External"/><Relationship Id="rId10" Type="http://schemas.openxmlformats.org/officeDocument/2006/relationships/hyperlink" Target="https://drive.google.com/file/d/1Fn6i8vEeWRGJxIKHxh5kLbQp1f_sFqRd/view?usp=sharing" TargetMode="External"/><Relationship Id="rId19" Type="http://schemas.openxmlformats.org/officeDocument/2006/relationships/hyperlink" Target="mailto:digitalmedic@stanford.edu" TargetMode="External"/><Relationship Id="rId4" Type="http://schemas.openxmlformats.org/officeDocument/2006/relationships/hyperlink" Target="https://digitalmedic.stanford.edu/general/digital-medic-app-now-available-on-ios-and-android/" TargetMode="External"/><Relationship Id="rId9" Type="http://schemas.openxmlformats.org/officeDocument/2006/relationships/hyperlink" Target="https://drive.google.com/file/d/1mz9-7FNqOKRqQgHm_w-9X_kQzNTYc-N_/view?usp=sharing" TargetMode="External"/><Relationship Id="rId14" Type="http://schemas.openxmlformats.org/officeDocument/2006/relationships/hyperlink" Target="https://drive.google.com/file/d/1NRUwkQozdtffs01FjtcrZAfxS1OcCA4H/view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Adam</dc:creator>
  <cp:keywords/>
  <dc:description/>
  <cp:lastModifiedBy>Katalin Szabó</cp:lastModifiedBy>
  <cp:revision>2</cp:revision>
  <dcterms:created xsi:type="dcterms:W3CDTF">2021-08-05T15:26:00Z</dcterms:created>
  <dcterms:modified xsi:type="dcterms:W3CDTF">2021-08-05T15:26:00Z</dcterms:modified>
</cp:coreProperties>
</file>